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BB41F6" w14:textId="43779ECE" w:rsidR="00831336" w:rsidRPr="00B55D4E" w:rsidRDefault="00831336" w:rsidP="00831336">
      <w:pPr>
        <w:pStyle w:val="FigureCaption"/>
        <w:ind w:firstLine="0"/>
        <w:rPr>
          <w:b/>
          <w:sz w:val="22"/>
        </w:rPr>
      </w:pPr>
      <w:r>
        <w:rPr>
          <w:b/>
          <w:sz w:val="22"/>
        </w:rPr>
        <w:t xml:space="preserve">S1 </w:t>
      </w:r>
      <w:r w:rsidRPr="00B55D4E">
        <w:rPr>
          <w:b/>
          <w:sz w:val="22"/>
        </w:rPr>
        <w:t>Table. Vitrified serum stored 35 days in dextran-based matrix is not effectively precipitated by TCA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4"/>
        <w:gridCol w:w="823"/>
        <w:gridCol w:w="1175"/>
      </w:tblGrid>
      <w:tr w:rsidR="00831336" w:rsidRPr="00B55D4E" w14:paraId="54F2FA47" w14:textId="77777777" w:rsidTr="00A119BF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E1C88" w14:textId="77777777" w:rsidR="00831336" w:rsidRPr="00B55D4E" w:rsidRDefault="00831336" w:rsidP="00A119BF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98705" w14:textId="77777777" w:rsidR="00831336" w:rsidRPr="00B55D4E" w:rsidRDefault="00831336" w:rsidP="00A119BF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B55D4E">
              <w:t>Whole</w:t>
            </w:r>
            <w:r w:rsidRPr="00B55D4E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D8DB9" w14:textId="77777777" w:rsidR="00831336" w:rsidRPr="00B55D4E" w:rsidRDefault="00831336" w:rsidP="00A119BF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B55D4E">
              <w:t>Precipitated</w:t>
            </w:r>
            <w:r w:rsidRPr="00B55D4E">
              <w:rPr>
                <w:vertAlign w:val="superscript"/>
              </w:rPr>
              <w:t>b</w:t>
            </w:r>
            <w:proofErr w:type="spellEnd"/>
          </w:p>
        </w:tc>
      </w:tr>
      <w:tr w:rsidR="00831336" w:rsidRPr="00B55D4E" w14:paraId="4BCCCB2A" w14:textId="77777777" w:rsidTr="00A119BF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84A3E" w14:textId="77777777" w:rsidR="00831336" w:rsidRPr="00B55D4E" w:rsidRDefault="00831336" w:rsidP="00A119BF">
            <w:pPr>
              <w:spacing w:after="0" w:line="240" w:lineRule="auto"/>
              <w:ind w:firstLine="0"/>
              <w:jc w:val="center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4D4D7" w14:textId="77777777" w:rsidR="00831336" w:rsidRPr="00B55D4E" w:rsidRDefault="00831336" w:rsidP="00A119BF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B55D4E">
              <w:t>mg/</w:t>
            </w:r>
            <w:proofErr w:type="spellStart"/>
            <w:r w:rsidRPr="00B55D4E">
              <w:t>mL</w:t>
            </w:r>
            <w:r w:rsidRPr="00B55D4E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5E4F1" w14:textId="77777777" w:rsidR="00831336" w:rsidRPr="00B55D4E" w:rsidRDefault="00831336" w:rsidP="00A119BF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B55D4E">
              <w:t>mg/</w:t>
            </w:r>
            <w:proofErr w:type="spellStart"/>
            <w:r w:rsidRPr="00B55D4E">
              <w:t>mL</w:t>
            </w:r>
            <w:r w:rsidRPr="00B55D4E">
              <w:rPr>
                <w:vertAlign w:val="superscript"/>
              </w:rPr>
              <w:t>c</w:t>
            </w:r>
            <w:proofErr w:type="spellEnd"/>
          </w:p>
        </w:tc>
      </w:tr>
      <w:tr w:rsidR="00831336" w:rsidRPr="00B55D4E" w14:paraId="52F9114E" w14:textId="77777777" w:rsidTr="00A119BF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AED64" w14:textId="77777777" w:rsidR="00831336" w:rsidRPr="00B55D4E" w:rsidRDefault="00831336" w:rsidP="00A119BF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proofErr w:type="spellStart"/>
            <w:r w:rsidRPr="00B55D4E">
              <w:t>Frozen</w:t>
            </w:r>
            <w:r w:rsidRPr="00B55D4E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1D4B7" w14:textId="77777777" w:rsidR="00831336" w:rsidRPr="00B55D4E" w:rsidRDefault="00831336" w:rsidP="00A119BF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B55D4E"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A63F3" w14:textId="77777777" w:rsidR="00831336" w:rsidRPr="00B55D4E" w:rsidRDefault="00831336" w:rsidP="00A119BF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B55D4E">
              <w:t>48</w:t>
            </w:r>
          </w:p>
        </w:tc>
      </w:tr>
      <w:tr w:rsidR="00831336" w:rsidRPr="00B55D4E" w14:paraId="74C1344A" w14:textId="77777777" w:rsidTr="00A119BF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9C7BC" w14:textId="77777777" w:rsidR="00831336" w:rsidRPr="00B55D4E" w:rsidRDefault="00831336" w:rsidP="00A119BF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B55D4E">
              <w:t>Vitrified (RT)</w:t>
            </w:r>
            <w:r w:rsidRPr="00B55D4E">
              <w:rPr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04E70" w14:textId="77777777" w:rsidR="00831336" w:rsidRPr="00B55D4E" w:rsidRDefault="00831336" w:rsidP="00A119BF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B55D4E"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E020B" w14:textId="77777777" w:rsidR="00831336" w:rsidRPr="00B55D4E" w:rsidRDefault="00831336" w:rsidP="00A119BF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B55D4E">
              <w:t>46</w:t>
            </w:r>
          </w:p>
        </w:tc>
      </w:tr>
      <w:tr w:rsidR="00831336" w:rsidRPr="00B55D4E" w14:paraId="7B9B5F1A" w14:textId="77777777" w:rsidTr="00A119BF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FE1FC" w14:textId="77777777" w:rsidR="00831336" w:rsidRPr="00B55D4E" w:rsidRDefault="00831336" w:rsidP="00A119BF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B55D4E">
              <w:t>Vitrified (37º C)</w:t>
            </w:r>
            <w:r w:rsidRPr="00B55D4E">
              <w:rPr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D57FE" w14:textId="77777777" w:rsidR="00831336" w:rsidRPr="00B55D4E" w:rsidRDefault="00831336" w:rsidP="00A119BF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B55D4E"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55DC6" w14:textId="77777777" w:rsidR="00831336" w:rsidRPr="00B55D4E" w:rsidRDefault="00831336" w:rsidP="00A119BF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B55D4E">
              <w:t>12</w:t>
            </w:r>
          </w:p>
        </w:tc>
      </w:tr>
    </w:tbl>
    <w:p w14:paraId="129C510C" w14:textId="5AAAAFC7" w:rsidR="00131DAA" w:rsidRDefault="00831336" w:rsidP="00131DAA">
      <w:pPr>
        <w:pStyle w:val="FigureCaption"/>
        <w:ind w:firstLine="0"/>
      </w:pPr>
      <w:r w:rsidRPr="00B55D4E">
        <w:rPr>
          <w:sz w:val="22"/>
          <w:vertAlign w:val="superscript"/>
        </w:rPr>
        <w:t>a</w:t>
      </w:r>
      <w:r w:rsidRPr="00B55D4E">
        <w:rPr>
          <w:sz w:val="22"/>
        </w:rPr>
        <w:t xml:space="preserve"> Whole protein concentration after resuspension of vitrified samples and thawing of frozen samples. </w:t>
      </w:r>
      <w:r w:rsidRPr="00B55D4E">
        <w:rPr>
          <w:sz w:val="22"/>
          <w:vertAlign w:val="superscript"/>
        </w:rPr>
        <w:t>b</w:t>
      </w:r>
      <w:r w:rsidRPr="00B55D4E">
        <w:rPr>
          <w:sz w:val="22"/>
        </w:rPr>
        <w:t xml:space="preserve"> Protein remaining following resuspension after TCA precipitation. </w:t>
      </w:r>
      <w:r w:rsidRPr="00B55D4E">
        <w:rPr>
          <w:sz w:val="22"/>
          <w:vertAlign w:val="superscript"/>
        </w:rPr>
        <w:t>c</w:t>
      </w:r>
      <w:r w:rsidRPr="00B55D4E">
        <w:rPr>
          <w:sz w:val="22"/>
        </w:rPr>
        <w:t xml:space="preserve"> Undiluted serum protein concentration reported. </w:t>
      </w:r>
      <w:r w:rsidRPr="00B55D4E">
        <w:rPr>
          <w:sz w:val="22"/>
          <w:vertAlign w:val="superscript"/>
        </w:rPr>
        <w:t>d</w:t>
      </w:r>
      <w:r w:rsidRPr="00B55D4E">
        <w:rPr>
          <w:sz w:val="22"/>
        </w:rPr>
        <w:t xml:space="preserve"> Serum frozen and stored at -20°C. </w:t>
      </w:r>
      <w:r w:rsidRPr="00B55D4E">
        <w:rPr>
          <w:sz w:val="22"/>
          <w:vertAlign w:val="superscript"/>
        </w:rPr>
        <w:t>e</w:t>
      </w:r>
      <w:r w:rsidRPr="00B55D4E">
        <w:rPr>
          <w:sz w:val="22"/>
        </w:rPr>
        <w:t xml:space="preserve"> Serum vitrified in dextran-based matrix and stored at room temperature. </w:t>
      </w:r>
      <w:r w:rsidRPr="00B55D4E">
        <w:rPr>
          <w:sz w:val="22"/>
          <w:vertAlign w:val="superscript"/>
        </w:rPr>
        <w:t>f</w:t>
      </w:r>
      <w:r w:rsidRPr="00B55D4E">
        <w:rPr>
          <w:sz w:val="22"/>
        </w:rPr>
        <w:t xml:space="preserve"> Serum vitrified in dextran-based matrix and stored at 37°C.</w:t>
      </w:r>
    </w:p>
    <w:p w14:paraId="151FC5AE" w14:textId="68219403" w:rsidR="00D5661E" w:rsidRPr="00F941B4" w:rsidRDefault="00D5661E" w:rsidP="00F941B4">
      <w:pPr>
        <w:ind w:firstLine="0"/>
        <w:rPr>
          <w:u w:val="single"/>
        </w:rPr>
      </w:pPr>
      <w:bookmarkStart w:id="0" w:name="_GoBack"/>
      <w:bookmarkEnd w:id="0"/>
    </w:p>
    <w:sectPr w:rsidR="00D5661E" w:rsidRPr="00F941B4" w:rsidSect="000E07FE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082E85" w14:textId="77777777" w:rsidR="001824C5" w:rsidRDefault="001824C5">
      <w:pPr>
        <w:spacing w:after="0" w:line="240" w:lineRule="auto"/>
      </w:pPr>
      <w:r>
        <w:separator/>
      </w:r>
    </w:p>
  </w:endnote>
  <w:endnote w:type="continuationSeparator" w:id="0">
    <w:p w14:paraId="1DAC061D" w14:textId="77777777" w:rsidR="001824C5" w:rsidRDefault="001824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303613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2435FE" w14:textId="77777777" w:rsidR="007E2314" w:rsidRDefault="00831336" w:rsidP="00C0046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696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233848C9" w14:textId="77777777" w:rsidR="007E2314" w:rsidRDefault="001824C5" w:rsidP="00C004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D4B007" w14:textId="77777777" w:rsidR="001824C5" w:rsidRDefault="001824C5">
      <w:pPr>
        <w:spacing w:after="0" w:line="240" w:lineRule="auto"/>
      </w:pPr>
      <w:r>
        <w:separator/>
      </w:r>
    </w:p>
  </w:footnote>
  <w:footnote w:type="continuationSeparator" w:id="0">
    <w:p w14:paraId="5E9F31C4" w14:textId="77777777" w:rsidR="001824C5" w:rsidRDefault="001824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336"/>
    <w:rsid w:val="00003A41"/>
    <w:rsid w:val="000041BA"/>
    <w:rsid w:val="000103DC"/>
    <w:rsid w:val="000164D9"/>
    <w:rsid w:val="000171F5"/>
    <w:rsid w:val="00017C13"/>
    <w:rsid w:val="000265E1"/>
    <w:rsid w:val="00032954"/>
    <w:rsid w:val="000341DE"/>
    <w:rsid w:val="00035A42"/>
    <w:rsid w:val="00035D63"/>
    <w:rsid w:val="00040728"/>
    <w:rsid w:val="00041170"/>
    <w:rsid w:val="00045687"/>
    <w:rsid w:val="00047128"/>
    <w:rsid w:val="00053F87"/>
    <w:rsid w:val="00055109"/>
    <w:rsid w:val="00056717"/>
    <w:rsid w:val="00063FA4"/>
    <w:rsid w:val="00070C75"/>
    <w:rsid w:val="00072621"/>
    <w:rsid w:val="00077F9D"/>
    <w:rsid w:val="00083428"/>
    <w:rsid w:val="00083E1D"/>
    <w:rsid w:val="00094548"/>
    <w:rsid w:val="00096440"/>
    <w:rsid w:val="000A3438"/>
    <w:rsid w:val="000A58F6"/>
    <w:rsid w:val="000A5C33"/>
    <w:rsid w:val="000A7DE0"/>
    <w:rsid w:val="000B3C59"/>
    <w:rsid w:val="000B43A5"/>
    <w:rsid w:val="000C6DD3"/>
    <w:rsid w:val="000D453B"/>
    <w:rsid w:val="000D6C4A"/>
    <w:rsid w:val="000E0FBC"/>
    <w:rsid w:val="000E1A05"/>
    <w:rsid w:val="000F1B4E"/>
    <w:rsid w:val="0010110E"/>
    <w:rsid w:val="001023AF"/>
    <w:rsid w:val="00104B43"/>
    <w:rsid w:val="001052A2"/>
    <w:rsid w:val="001059CF"/>
    <w:rsid w:val="00105AD3"/>
    <w:rsid w:val="00107D70"/>
    <w:rsid w:val="00110253"/>
    <w:rsid w:val="00113C2C"/>
    <w:rsid w:val="0011420E"/>
    <w:rsid w:val="00114DB5"/>
    <w:rsid w:val="00116FA1"/>
    <w:rsid w:val="0012079F"/>
    <w:rsid w:val="00122D9F"/>
    <w:rsid w:val="00131231"/>
    <w:rsid w:val="00131DAA"/>
    <w:rsid w:val="0013551F"/>
    <w:rsid w:val="0014082B"/>
    <w:rsid w:val="001425EC"/>
    <w:rsid w:val="00162CBF"/>
    <w:rsid w:val="00162FBE"/>
    <w:rsid w:val="00163BD3"/>
    <w:rsid w:val="001641FA"/>
    <w:rsid w:val="00164A06"/>
    <w:rsid w:val="001652FA"/>
    <w:rsid w:val="00166320"/>
    <w:rsid w:val="00166DFD"/>
    <w:rsid w:val="00177320"/>
    <w:rsid w:val="0017750E"/>
    <w:rsid w:val="00177AF8"/>
    <w:rsid w:val="00177B88"/>
    <w:rsid w:val="00180899"/>
    <w:rsid w:val="001824C5"/>
    <w:rsid w:val="001847AE"/>
    <w:rsid w:val="00184A9F"/>
    <w:rsid w:val="001859E6"/>
    <w:rsid w:val="00185BFF"/>
    <w:rsid w:val="00185D17"/>
    <w:rsid w:val="001929EE"/>
    <w:rsid w:val="001936A1"/>
    <w:rsid w:val="001961CB"/>
    <w:rsid w:val="0019633D"/>
    <w:rsid w:val="001A00E7"/>
    <w:rsid w:val="001A1211"/>
    <w:rsid w:val="001A1ECC"/>
    <w:rsid w:val="001A3E7A"/>
    <w:rsid w:val="001A4AEE"/>
    <w:rsid w:val="001A574B"/>
    <w:rsid w:val="001B6C65"/>
    <w:rsid w:val="001B7A24"/>
    <w:rsid w:val="001C6512"/>
    <w:rsid w:val="001C6606"/>
    <w:rsid w:val="001C74F4"/>
    <w:rsid w:val="001D1784"/>
    <w:rsid w:val="001D19BC"/>
    <w:rsid w:val="001D4F8C"/>
    <w:rsid w:val="001D7DB8"/>
    <w:rsid w:val="001E2573"/>
    <w:rsid w:val="001E3096"/>
    <w:rsid w:val="001E368E"/>
    <w:rsid w:val="001E3ED0"/>
    <w:rsid w:val="001E4C4F"/>
    <w:rsid w:val="001F4A62"/>
    <w:rsid w:val="001F5D44"/>
    <w:rsid w:val="001F7293"/>
    <w:rsid w:val="00200595"/>
    <w:rsid w:val="0020088A"/>
    <w:rsid w:val="002013FD"/>
    <w:rsid w:val="0020543C"/>
    <w:rsid w:val="00216E48"/>
    <w:rsid w:val="00222DE8"/>
    <w:rsid w:val="00224BAB"/>
    <w:rsid w:val="002307E0"/>
    <w:rsid w:val="0023504B"/>
    <w:rsid w:val="0023547C"/>
    <w:rsid w:val="00254BDC"/>
    <w:rsid w:val="002604A5"/>
    <w:rsid w:val="00260528"/>
    <w:rsid w:val="002638C7"/>
    <w:rsid w:val="00271F7E"/>
    <w:rsid w:val="00281D43"/>
    <w:rsid w:val="00282C9D"/>
    <w:rsid w:val="00282FFB"/>
    <w:rsid w:val="002847B2"/>
    <w:rsid w:val="00285D49"/>
    <w:rsid w:val="002876B0"/>
    <w:rsid w:val="00293119"/>
    <w:rsid w:val="00294178"/>
    <w:rsid w:val="002945E0"/>
    <w:rsid w:val="00297CC6"/>
    <w:rsid w:val="002A1606"/>
    <w:rsid w:val="002A1D5F"/>
    <w:rsid w:val="002A1FC5"/>
    <w:rsid w:val="002A3445"/>
    <w:rsid w:val="002A5411"/>
    <w:rsid w:val="002A7963"/>
    <w:rsid w:val="002B141C"/>
    <w:rsid w:val="002C2756"/>
    <w:rsid w:val="002C3CBC"/>
    <w:rsid w:val="002C7D5D"/>
    <w:rsid w:val="002D2080"/>
    <w:rsid w:val="002D2AEB"/>
    <w:rsid w:val="002D3278"/>
    <w:rsid w:val="002D3BC1"/>
    <w:rsid w:val="002E29E7"/>
    <w:rsid w:val="002E29E8"/>
    <w:rsid w:val="002F16C1"/>
    <w:rsid w:val="002F2B04"/>
    <w:rsid w:val="00304507"/>
    <w:rsid w:val="00305EA8"/>
    <w:rsid w:val="00314940"/>
    <w:rsid w:val="00325EA0"/>
    <w:rsid w:val="003319E2"/>
    <w:rsid w:val="0033370C"/>
    <w:rsid w:val="00333F2F"/>
    <w:rsid w:val="00335462"/>
    <w:rsid w:val="003428C9"/>
    <w:rsid w:val="0034316E"/>
    <w:rsid w:val="00355444"/>
    <w:rsid w:val="003627F5"/>
    <w:rsid w:val="00362C04"/>
    <w:rsid w:val="00363C6B"/>
    <w:rsid w:val="00365C49"/>
    <w:rsid w:val="00365CED"/>
    <w:rsid w:val="00370CB4"/>
    <w:rsid w:val="003710FC"/>
    <w:rsid w:val="00371BFE"/>
    <w:rsid w:val="00376609"/>
    <w:rsid w:val="00382056"/>
    <w:rsid w:val="00385398"/>
    <w:rsid w:val="00387364"/>
    <w:rsid w:val="0039679F"/>
    <w:rsid w:val="00396BD0"/>
    <w:rsid w:val="003A3311"/>
    <w:rsid w:val="003B3AF0"/>
    <w:rsid w:val="003B4F29"/>
    <w:rsid w:val="003B6EC7"/>
    <w:rsid w:val="003C24DE"/>
    <w:rsid w:val="003D2418"/>
    <w:rsid w:val="003D4C66"/>
    <w:rsid w:val="003D7A54"/>
    <w:rsid w:val="003E3B28"/>
    <w:rsid w:val="003E6F9C"/>
    <w:rsid w:val="003F039F"/>
    <w:rsid w:val="003F1471"/>
    <w:rsid w:val="003F1589"/>
    <w:rsid w:val="003F3A53"/>
    <w:rsid w:val="004103DA"/>
    <w:rsid w:val="004123D8"/>
    <w:rsid w:val="004142CF"/>
    <w:rsid w:val="004159E3"/>
    <w:rsid w:val="00416244"/>
    <w:rsid w:val="00420CF8"/>
    <w:rsid w:val="00427835"/>
    <w:rsid w:val="0043241C"/>
    <w:rsid w:val="004331A9"/>
    <w:rsid w:val="00435668"/>
    <w:rsid w:val="00446257"/>
    <w:rsid w:val="00452394"/>
    <w:rsid w:val="00453CCF"/>
    <w:rsid w:val="00461986"/>
    <w:rsid w:val="00464F54"/>
    <w:rsid w:val="004651AF"/>
    <w:rsid w:val="004652F3"/>
    <w:rsid w:val="00466209"/>
    <w:rsid w:val="00467B58"/>
    <w:rsid w:val="00476525"/>
    <w:rsid w:val="00476B1B"/>
    <w:rsid w:val="00480425"/>
    <w:rsid w:val="0048097A"/>
    <w:rsid w:val="00481941"/>
    <w:rsid w:val="00482A1F"/>
    <w:rsid w:val="00485C02"/>
    <w:rsid w:val="00492104"/>
    <w:rsid w:val="004A2315"/>
    <w:rsid w:val="004A39F0"/>
    <w:rsid w:val="004A689B"/>
    <w:rsid w:val="004A7EA1"/>
    <w:rsid w:val="004B2FC5"/>
    <w:rsid w:val="004D1018"/>
    <w:rsid w:val="004D4682"/>
    <w:rsid w:val="004D73E0"/>
    <w:rsid w:val="004E1532"/>
    <w:rsid w:val="004E7FC9"/>
    <w:rsid w:val="004F40F5"/>
    <w:rsid w:val="004F5A66"/>
    <w:rsid w:val="004F6AFC"/>
    <w:rsid w:val="00501134"/>
    <w:rsid w:val="00501C37"/>
    <w:rsid w:val="005027F1"/>
    <w:rsid w:val="00505DA0"/>
    <w:rsid w:val="0051326A"/>
    <w:rsid w:val="00514E75"/>
    <w:rsid w:val="005162CC"/>
    <w:rsid w:val="00523040"/>
    <w:rsid w:val="00546040"/>
    <w:rsid w:val="005537BA"/>
    <w:rsid w:val="005540B0"/>
    <w:rsid w:val="00554EEF"/>
    <w:rsid w:val="005562F3"/>
    <w:rsid w:val="005665AF"/>
    <w:rsid w:val="00566855"/>
    <w:rsid w:val="00567E55"/>
    <w:rsid w:val="00573B8C"/>
    <w:rsid w:val="005766DE"/>
    <w:rsid w:val="0058293B"/>
    <w:rsid w:val="00586965"/>
    <w:rsid w:val="00587BCB"/>
    <w:rsid w:val="00587D43"/>
    <w:rsid w:val="0059502A"/>
    <w:rsid w:val="00595E57"/>
    <w:rsid w:val="005A190A"/>
    <w:rsid w:val="005A439C"/>
    <w:rsid w:val="005A702A"/>
    <w:rsid w:val="005B077C"/>
    <w:rsid w:val="005B1398"/>
    <w:rsid w:val="005B2D6A"/>
    <w:rsid w:val="005B3778"/>
    <w:rsid w:val="005B7DC6"/>
    <w:rsid w:val="005C1E77"/>
    <w:rsid w:val="005C3B4C"/>
    <w:rsid w:val="005C7755"/>
    <w:rsid w:val="005E6AA4"/>
    <w:rsid w:val="005F40EC"/>
    <w:rsid w:val="005F41F9"/>
    <w:rsid w:val="005F4BCC"/>
    <w:rsid w:val="00604F84"/>
    <w:rsid w:val="0061260C"/>
    <w:rsid w:val="00626A22"/>
    <w:rsid w:val="006277AF"/>
    <w:rsid w:val="00630439"/>
    <w:rsid w:val="00631C85"/>
    <w:rsid w:val="00631DF9"/>
    <w:rsid w:val="006363E9"/>
    <w:rsid w:val="00642405"/>
    <w:rsid w:val="00643451"/>
    <w:rsid w:val="006459E5"/>
    <w:rsid w:val="00650AC7"/>
    <w:rsid w:val="00652923"/>
    <w:rsid w:val="00652F93"/>
    <w:rsid w:val="00653BC2"/>
    <w:rsid w:val="00654192"/>
    <w:rsid w:val="006565F1"/>
    <w:rsid w:val="00660EB5"/>
    <w:rsid w:val="00662442"/>
    <w:rsid w:val="006646F4"/>
    <w:rsid w:val="00674DBE"/>
    <w:rsid w:val="00675430"/>
    <w:rsid w:val="00684095"/>
    <w:rsid w:val="0069599C"/>
    <w:rsid w:val="006A4B23"/>
    <w:rsid w:val="006A6B44"/>
    <w:rsid w:val="006B0D17"/>
    <w:rsid w:val="006B1384"/>
    <w:rsid w:val="006B46CC"/>
    <w:rsid w:val="006B5DCA"/>
    <w:rsid w:val="006C1C9B"/>
    <w:rsid w:val="006C20A8"/>
    <w:rsid w:val="006C68E6"/>
    <w:rsid w:val="006D7BC6"/>
    <w:rsid w:val="006E2766"/>
    <w:rsid w:val="006E2D02"/>
    <w:rsid w:val="006E65C9"/>
    <w:rsid w:val="006E7F2C"/>
    <w:rsid w:val="006F4D80"/>
    <w:rsid w:val="006F7DB1"/>
    <w:rsid w:val="00700558"/>
    <w:rsid w:val="00700D06"/>
    <w:rsid w:val="00701695"/>
    <w:rsid w:val="00703536"/>
    <w:rsid w:val="007050B7"/>
    <w:rsid w:val="00710962"/>
    <w:rsid w:val="00710C18"/>
    <w:rsid w:val="00717F62"/>
    <w:rsid w:val="00721347"/>
    <w:rsid w:val="007216C3"/>
    <w:rsid w:val="00722CC4"/>
    <w:rsid w:val="007244B7"/>
    <w:rsid w:val="007270FA"/>
    <w:rsid w:val="00732085"/>
    <w:rsid w:val="00741D5F"/>
    <w:rsid w:val="00745C45"/>
    <w:rsid w:val="0074606F"/>
    <w:rsid w:val="00751589"/>
    <w:rsid w:val="0075494D"/>
    <w:rsid w:val="007622A2"/>
    <w:rsid w:val="00762E42"/>
    <w:rsid w:val="00774648"/>
    <w:rsid w:val="00777B14"/>
    <w:rsid w:val="00777D6C"/>
    <w:rsid w:val="00777F03"/>
    <w:rsid w:val="007836B3"/>
    <w:rsid w:val="00784776"/>
    <w:rsid w:val="007858C9"/>
    <w:rsid w:val="00794181"/>
    <w:rsid w:val="007950D1"/>
    <w:rsid w:val="007A5EEA"/>
    <w:rsid w:val="007B28D3"/>
    <w:rsid w:val="007B5147"/>
    <w:rsid w:val="007B6961"/>
    <w:rsid w:val="007C08DA"/>
    <w:rsid w:val="007C0D15"/>
    <w:rsid w:val="007C2801"/>
    <w:rsid w:val="007C2CA4"/>
    <w:rsid w:val="007C53D7"/>
    <w:rsid w:val="007C54E8"/>
    <w:rsid w:val="007C5A7A"/>
    <w:rsid w:val="007C7EDC"/>
    <w:rsid w:val="007D029B"/>
    <w:rsid w:val="007D3014"/>
    <w:rsid w:val="007D3DA6"/>
    <w:rsid w:val="007E27CD"/>
    <w:rsid w:val="007E33F4"/>
    <w:rsid w:val="007F036E"/>
    <w:rsid w:val="007F14EC"/>
    <w:rsid w:val="007F1ECE"/>
    <w:rsid w:val="007F40E6"/>
    <w:rsid w:val="007F498F"/>
    <w:rsid w:val="007F580A"/>
    <w:rsid w:val="00802744"/>
    <w:rsid w:val="008030D9"/>
    <w:rsid w:val="00803884"/>
    <w:rsid w:val="00805CE8"/>
    <w:rsid w:val="00816449"/>
    <w:rsid w:val="00817273"/>
    <w:rsid w:val="008215EC"/>
    <w:rsid w:val="0082673B"/>
    <w:rsid w:val="00831336"/>
    <w:rsid w:val="0083611F"/>
    <w:rsid w:val="00837B90"/>
    <w:rsid w:val="00844E03"/>
    <w:rsid w:val="00850904"/>
    <w:rsid w:val="008511A1"/>
    <w:rsid w:val="00851C83"/>
    <w:rsid w:val="00855CEF"/>
    <w:rsid w:val="00862379"/>
    <w:rsid w:val="008632CE"/>
    <w:rsid w:val="008707D5"/>
    <w:rsid w:val="00871219"/>
    <w:rsid w:val="008726A3"/>
    <w:rsid w:val="00875661"/>
    <w:rsid w:val="0087644C"/>
    <w:rsid w:val="0088017E"/>
    <w:rsid w:val="008815CA"/>
    <w:rsid w:val="00892700"/>
    <w:rsid w:val="008A60BA"/>
    <w:rsid w:val="008A7C87"/>
    <w:rsid w:val="008B122A"/>
    <w:rsid w:val="008B1DD5"/>
    <w:rsid w:val="008B3A1F"/>
    <w:rsid w:val="008B4BAB"/>
    <w:rsid w:val="008C0405"/>
    <w:rsid w:val="008C0995"/>
    <w:rsid w:val="008C14CE"/>
    <w:rsid w:val="008C3E9B"/>
    <w:rsid w:val="008C58E5"/>
    <w:rsid w:val="008C6CEB"/>
    <w:rsid w:val="008C6F75"/>
    <w:rsid w:val="008D2618"/>
    <w:rsid w:val="008D267D"/>
    <w:rsid w:val="008D4FF6"/>
    <w:rsid w:val="008D5632"/>
    <w:rsid w:val="008D710E"/>
    <w:rsid w:val="008E14F6"/>
    <w:rsid w:val="008E60FA"/>
    <w:rsid w:val="008E7CDA"/>
    <w:rsid w:val="008F2445"/>
    <w:rsid w:val="008F49CE"/>
    <w:rsid w:val="0090363F"/>
    <w:rsid w:val="009050EB"/>
    <w:rsid w:val="0091245F"/>
    <w:rsid w:val="0093007E"/>
    <w:rsid w:val="00932B57"/>
    <w:rsid w:val="00936BEA"/>
    <w:rsid w:val="00942454"/>
    <w:rsid w:val="009430D5"/>
    <w:rsid w:val="00947781"/>
    <w:rsid w:val="00954FE2"/>
    <w:rsid w:val="009612B8"/>
    <w:rsid w:val="00962994"/>
    <w:rsid w:val="009646ED"/>
    <w:rsid w:val="009708EA"/>
    <w:rsid w:val="00971F9C"/>
    <w:rsid w:val="009767EA"/>
    <w:rsid w:val="009809A2"/>
    <w:rsid w:val="00982A73"/>
    <w:rsid w:val="00984D36"/>
    <w:rsid w:val="009851B4"/>
    <w:rsid w:val="00985244"/>
    <w:rsid w:val="0099483D"/>
    <w:rsid w:val="00995236"/>
    <w:rsid w:val="009A44D4"/>
    <w:rsid w:val="009A4875"/>
    <w:rsid w:val="009B2733"/>
    <w:rsid w:val="009B2918"/>
    <w:rsid w:val="009B2997"/>
    <w:rsid w:val="009B4155"/>
    <w:rsid w:val="009B6369"/>
    <w:rsid w:val="009C21AA"/>
    <w:rsid w:val="009C279A"/>
    <w:rsid w:val="009C7B4D"/>
    <w:rsid w:val="009D6ADF"/>
    <w:rsid w:val="009E19A1"/>
    <w:rsid w:val="009E2550"/>
    <w:rsid w:val="009E4EE3"/>
    <w:rsid w:val="009E5309"/>
    <w:rsid w:val="009E6F2F"/>
    <w:rsid w:val="00A1141E"/>
    <w:rsid w:val="00A12451"/>
    <w:rsid w:val="00A12970"/>
    <w:rsid w:val="00A136B8"/>
    <w:rsid w:val="00A179B9"/>
    <w:rsid w:val="00A200AC"/>
    <w:rsid w:val="00A20F2F"/>
    <w:rsid w:val="00A233AE"/>
    <w:rsid w:val="00A26B4F"/>
    <w:rsid w:val="00A35911"/>
    <w:rsid w:val="00A40389"/>
    <w:rsid w:val="00A403AA"/>
    <w:rsid w:val="00A439C3"/>
    <w:rsid w:val="00A45D58"/>
    <w:rsid w:val="00A4760A"/>
    <w:rsid w:val="00A5277A"/>
    <w:rsid w:val="00A541F5"/>
    <w:rsid w:val="00A57901"/>
    <w:rsid w:val="00A60A1A"/>
    <w:rsid w:val="00A60A6F"/>
    <w:rsid w:val="00A66709"/>
    <w:rsid w:val="00A70363"/>
    <w:rsid w:val="00A7069D"/>
    <w:rsid w:val="00A72FFC"/>
    <w:rsid w:val="00A73A17"/>
    <w:rsid w:val="00A73B05"/>
    <w:rsid w:val="00A74352"/>
    <w:rsid w:val="00A757AF"/>
    <w:rsid w:val="00A77EAF"/>
    <w:rsid w:val="00A809E4"/>
    <w:rsid w:val="00A84580"/>
    <w:rsid w:val="00A9085B"/>
    <w:rsid w:val="00A91B00"/>
    <w:rsid w:val="00A925A8"/>
    <w:rsid w:val="00A95594"/>
    <w:rsid w:val="00A97C3A"/>
    <w:rsid w:val="00AA05DE"/>
    <w:rsid w:val="00AA1527"/>
    <w:rsid w:val="00AA33F3"/>
    <w:rsid w:val="00AA3F2C"/>
    <w:rsid w:val="00AA717F"/>
    <w:rsid w:val="00AA7F3A"/>
    <w:rsid w:val="00AB032B"/>
    <w:rsid w:val="00AB2F71"/>
    <w:rsid w:val="00AB4DF7"/>
    <w:rsid w:val="00AB62FD"/>
    <w:rsid w:val="00AC05CA"/>
    <w:rsid w:val="00AC20C8"/>
    <w:rsid w:val="00AC5236"/>
    <w:rsid w:val="00AC6743"/>
    <w:rsid w:val="00AC689E"/>
    <w:rsid w:val="00AC735B"/>
    <w:rsid w:val="00AD4E8B"/>
    <w:rsid w:val="00AD63C0"/>
    <w:rsid w:val="00AD6F80"/>
    <w:rsid w:val="00AE0117"/>
    <w:rsid w:val="00AE0281"/>
    <w:rsid w:val="00AE4EA2"/>
    <w:rsid w:val="00AF1850"/>
    <w:rsid w:val="00AF253F"/>
    <w:rsid w:val="00AF39A7"/>
    <w:rsid w:val="00AF6489"/>
    <w:rsid w:val="00B03E74"/>
    <w:rsid w:val="00B03FD6"/>
    <w:rsid w:val="00B12835"/>
    <w:rsid w:val="00B13C79"/>
    <w:rsid w:val="00B16AE1"/>
    <w:rsid w:val="00B17308"/>
    <w:rsid w:val="00B21CFD"/>
    <w:rsid w:val="00B278B3"/>
    <w:rsid w:val="00B30384"/>
    <w:rsid w:val="00B31D1A"/>
    <w:rsid w:val="00B33BBF"/>
    <w:rsid w:val="00B34C70"/>
    <w:rsid w:val="00B37D2A"/>
    <w:rsid w:val="00B40AB0"/>
    <w:rsid w:val="00B44855"/>
    <w:rsid w:val="00B45B30"/>
    <w:rsid w:val="00B51A02"/>
    <w:rsid w:val="00B576B8"/>
    <w:rsid w:val="00B60215"/>
    <w:rsid w:val="00B67161"/>
    <w:rsid w:val="00B679D8"/>
    <w:rsid w:val="00B739E1"/>
    <w:rsid w:val="00B849B9"/>
    <w:rsid w:val="00B86802"/>
    <w:rsid w:val="00B87978"/>
    <w:rsid w:val="00B925C1"/>
    <w:rsid w:val="00B9429D"/>
    <w:rsid w:val="00B9521D"/>
    <w:rsid w:val="00B97A13"/>
    <w:rsid w:val="00B97CA1"/>
    <w:rsid w:val="00BA5B2E"/>
    <w:rsid w:val="00BB3FE4"/>
    <w:rsid w:val="00BB75B0"/>
    <w:rsid w:val="00BC26D6"/>
    <w:rsid w:val="00BC2CF5"/>
    <w:rsid w:val="00BC4607"/>
    <w:rsid w:val="00BC57A5"/>
    <w:rsid w:val="00BC7A5F"/>
    <w:rsid w:val="00BD07B5"/>
    <w:rsid w:val="00BD1E58"/>
    <w:rsid w:val="00BD582F"/>
    <w:rsid w:val="00BE0F05"/>
    <w:rsid w:val="00BE3099"/>
    <w:rsid w:val="00BE3BC2"/>
    <w:rsid w:val="00BE44F1"/>
    <w:rsid w:val="00BE6DC0"/>
    <w:rsid w:val="00BE7FEC"/>
    <w:rsid w:val="00BF1851"/>
    <w:rsid w:val="00BF2A0F"/>
    <w:rsid w:val="00BF3974"/>
    <w:rsid w:val="00BF513B"/>
    <w:rsid w:val="00BF7728"/>
    <w:rsid w:val="00C02828"/>
    <w:rsid w:val="00C112BD"/>
    <w:rsid w:val="00C14DE8"/>
    <w:rsid w:val="00C23235"/>
    <w:rsid w:val="00C23B47"/>
    <w:rsid w:val="00C25A36"/>
    <w:rsid w:val="00C356BE"/>
    <w:rsid w:val="00C425A8"/>
    <w:rsid w:val="00C4268D"/>
    <w:rsid w:val="00C43515"/>
    <w:rsid w:val="00C4414F"/>
    <w:rsid w:val="00C44983"/>
    <w:rsid w:val="00C525AF"/>
    <w:rsid w:val="00C5640A"/>
    <w:rsid w:val="00C56EF5"/>
    <w:rsid w:val="00C64138"/>
    <w:rsid w:val="00C65036"/>
    <w:rsid w:val="00C76CD5"/>
    <w:rsid w:val="00C800A9"/>
    <w:rsid w:val="00C81939"/>
    <w:rsid w:val="00C86E24"/>
    <w:rsid w:val="00C87F58"/>
    <w:rsid w:val="00C903AC"/>
    <w:rsid w:val="00C90B19"/>
    <w:rsid w:val="00C94624"/>
    <w:rsid w:val="00CA0DDF"/>
    <w:rsid w:val="00CA118A"/>
    <w:rsid w:val="00CA2776"/>
    <w:rsid w:val="00CA35BF"/>
    <w:rsid w:val="00CA3633"/>
    <w:rsid w:val="00CA487C"/>
    <w:rsid w:val="00CA4C1A"/>
    <w:rsid w:val="00CB0A56"/>
    <w:rsid w:val="00CB1507"/>
    <w:rsid w:val="00CB6904"/>
    <w:rsid w:val="00CB7EBC"/>
    <w:rsid w:val="00CC5CF4"/>
    <w:rsid w:val="00CC6C8F"/>
    <w:rsid w:val="00CD32A7"/>
    <w:rsid w:val="00CD6290"/>
    <w:rsid w:val="00CF3117"/>
    <w:rsid w:val="00CF60C7"/>
    <w:rsid w:val="00D03C53"/>
    <w:rsid w:val="00D04B65"/>
    <w:rsid w:val="00D07DF4"/>
    <w:rsid w:val="00D11135"/>
    <w:rsid w:val="00D174CA"/>
    <w:rsid w:val="00D17A3D"/>
    <w:rsid w:val="00D21BBD"/>
    <w:rsid w:val="00D24129"/>
    <w:rsid w:val="00D26449"/>
    <w:rsid w:val="00D32BB2"/>
    <w:rsid w:val="00D417DE"/>
    <w:rsid w:val="00D44683"/>
    <w:rsid w:val="00D45462"/>
    <w:rsid w:val="00D4710C"/>
    <w:rsid w:val="00D5505C"/>
    <w:rsid w:val="00D5661E"/>
    <w:rsid w:val="00D61977"/>
    <w:rsid w:val="00D62495"/>
    <w:rsid w:val="00D63EF1"/>
    <w:rsid w:val="00D65091"/>
    <w:rsid w:val="00D70746"/>
    <w:rsid w:val="00D74F10"/>
    <w:rsid w:val="00D801F1"/>
    <w:rsid w:val="00D84B58"/>
    <w:rsid w:val="00DA11F6"/>
    <w:rsid w:val="00DA426A"/>
    <w:rsid w:val="00DC09CA"/>
    <w:rsid w:val="00DC130F"/>
    <w:rsid w:val="00DC42A3"/>
    <w:rsid w:val="00DC4605"/>
    <w:rsid w:val="00DE440E"/>
    <w:rsid w:val="00DE6F39"/>
    <w:rsid w:val="00DF46ED"/>
    <w:rsid w:val="00E14564"/>
    <w:rsid w:val="00E231EE"/>
    <w:rsid w:val="00E267C5"/>
    <w:rsid w:val="00E30924"/>
    <w:rsid w:val="00E31DC4"/>
    <w:rsid w:val="00E33933"/>
    <w:rsid w:val="00E403ED"/>
    <w:rsid w:val="00E412F2"/>
    <w:rsid w:val="00E45C3F"/>
    <w:rsid w:val="00E464A4"/>
    <w:rsid w:val="00E46BB2"/>
    <w:rsid w:val="00E50130"/>
    <w:rsid w:val="00E51F73"/>
    <w:rsid w:val="00E5378E"/>
    <w:rsid w:val="00E5484E"/>
    <w:rsid w:val="00E556E1"/>
    <w:rsid w:val="00E603C5"/>
    <w:rsid w:val="00E60748"/>
    <w:rsid w:val="00E60E36"/>
    <w:rsid w:val="00E6618D"/>
    <w:rsid w:val="00E71A7D"/>
    <w:rsid w:val="00E72778"/>
    <w:rsid w:val="00E771BB"/>
    <w:rsid w:val="00E77EC3"/>
    <w:rsid w:val="00E86CD9"/>
    <w:rsid w:val="00E876B6"/>
    <w:rsid w:val="00EA3DA2"/>
    <w:rsid w:val="00EA7FC6"/>
    <w:rsid w:val="00EB2B08"/>
    <w:rsid w:val="00EC2050"/>
    <w:rsid w:val="00EC282E"/>
    <w:rsid w:val="00EC3218"/>
    <w:rsid w:val="00EC6F58"/>
    <w:rsid w:val="00ED4848"/>
    <w:rsid w:val="00EE00BA"/>
    <w:rsid w:val="00EE5BF6"/>
    <w:rsid w:val="00EF106D"/>
    <w:rsid w:val="00EF27E9"/>
    <w:rsid w:val="00EF6034"/>
    <w:rsid w:val="00EF6252"/>
    <w:rsid w:val="00EF679E"/>
    <w:rsid w:val="00F00424"/>
    <w:rsid w:val="00F03E28"/>
    <w:rsid w:val="00F069E9"/>
    <w:rsid w:val="00F1096B"/>
    <w:rsid w:val="00F11B75"/>
    <w:rsid w:val="00F143E1"/>
    <w:rsid w:val="00F17F0C"/>
    <w:rsid w:val="00F21A57"/>
    <w:rsid w:val="00F21C85"/>
    <w:rsid w:val="00F21EFE"/>
    <w:rsid w:val="00F24F60"/>
    <w:rsid w:val="00F307EA"/>
    <w:rsid w:val="00F41557"/>
    <w:rsid w:val="00F41581"/>
    <w:rsid w:val="00F4222A"/>
    <w:rsid w:val="00F44615"/>
    <w:rsid w:val="00F46382"/>
    <w:rsid w:val="00F52DF1"/>
    <w:rsid w:val="00F55C4E"/>
    <w:rsid w:val="00F5658E"/>
    <w:rsid w:val="00F56ED3"/>
    <w:rsid w:val="00F577B1"/>
    <w:rsid w:val="00F57B87"/>
    <w:rsid w:val="00F613F6"/>
    <w:rsid w:val="00F648B0"/>
    <w:rsid w:val="00F6502C"/>
    <w:rsid w:val="00F65E60"/>
    <w:rsid w:val="00F667B0"/>
    <w:rsid w:val="00F67857"/>
    <w:rsid w:val="00F704B3"/>
    <w:rsid w:val="00F734C2"/>
    <w:rsid w:val="00F7362A"/>
    <w:rsid w:val="00F74F51"/>
    <w:rsid w:val="00F86F19"/>
    <w:rsid w:val="00F87180"/>
    <w:rsid w:val="00F87399"/>
    <w:rsid w:val="00F93E10"/>
    <w:rsid w:val="00F941B4"/>
    <w:rsid w:val="00F95836"/>
    <w:rsid w:val="00F97815"/>
    <w:rsid w:val="00FA1FE0"/>
    <w:rsid w:val="00FA272C"/>
    <w:rsid w:val="00FA7F02"/>
    <w:rsid w:val="00FB780E"/>
    <w:rsid w:val="00FC0BC3"/>
    <w:rsid w:val="00FC18DE"/>
    <w:rsid w:val="00FC502A"/>
    <w:rsid w:val="00FC688B"/>
    <w:rsid w:val="00FD3B37"/>
    <w:rsid w:val="00FD65A3"/>
    <w:rsid w:val="00FE000C"/>
    <w:rsid w:val="00FF1365"/>
    <w:rsid w:val="00FF6421"/>
    <w:rsid w:val="00FF64FA"/>
    <w:rsid w:val="00FF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930D7"/>
  <w15:chartTrackingRefBased/>
  <w15:docId w15:val="{BC528176-82F1-5C47-A091-F20498675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1336"/>
    <w:pPr>
      <w:spacing w:after="160" w:line="480" w:lineRule="auto"/>
      <w:ind w:firstLine="576"/>
      <w:jc w:val="both"/>
    </w:pPr>
    <w:rPr>
      <w:rFonts w:ascii="Garamond" w:hAnsi="Garamond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1336"/>
    <w:pPr>
      <w:ind w:firstLine="0"/>
      <w:outlineLvl w:val="0"/>
    </w:pPr>
    <w:rPr>
      <w:b/>
      <w:noProof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336"/>
    <w:rPr>
      <w:rFonts w:ascii="Garamond" w:hAnsi="Garamond"/>
      <w:b/>
      <w:noProof/>
      <w:sz w:val="36"/>
      <w:szCs w:val="22"/>
    </w:rPr>
  </w:style>
  <w:style w:type="paragraph" w:customStyle="1" w:styleId="FigureCaption">
    <w:name w:val="Figure Caption"/>
    <w:basedOn w:val="Normal"/>
    <w:link w:val="FigureCaptionChar"/>
    <w:qFormat/>
    <w:rsid w:val="00831336"/>
    <w:rPr>
      <w:sz w:val="18"/>
    </w:rPr>
  </w:style>
  <w:style w:type="character" w:customStyle="1" w:styleId="FigureCaptionChar">
    <w:name w:val="Figure Caption Char"/>
    <w:basedOn w:val="DefaultParagraphFont"/>
    <w:link w:val="FigureCaption"/>
    <w:rsid w:val="00831336"/>
    <w:rPr>
      <w:rFonts w:ascii="Garamond" w:hAnsi="Garamond"/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8313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336"/>
    <w:rPr>
      <w:rFonts w:ascii="Garamond" w:hAnsi="Garamond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31336"/>
    <w:pPr>
      <w:spacing w:line="240" w:lineRule="auto"/>
    </w:pPr>
    <w:rPr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831336"/>
    <w:rPr>
      <w:rFonts w:ascii="Garamond" w:hAnsi="Garamond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31336"/>
  </w:style>
  <w:style w:type="paragraph" w:styleId="Title">
    <w:name w:val="Title"/>
    <w:basedOn w:val="Normal"/>
    <w:next w:val="Normal"/>
    <w:link w:val="TitleChar"/>
    <w:uiPriority w:val="10"/>
    <w:qFormat/>
    <w:rsid w:val="00831336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1336"/>
    <w:rPr>
      <w:rFonts w:ascii="Garamond" w:eastAsiaTheme="majorEastAsia" w:hAnsi="Garamond" w:cstheme="majorBidi"/>
      <w:spacing w:val="-10"/>
      <w:kern w:val="28"/>
      <w:sz w:val="52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A26B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6B4F"/>
    <w:pPr>
      <w:spacing w:after="0" w:line="240" w:lineRule="auto"/>
      <w:ind w:firstLine="0"/>
      <w:jc w:val="left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6B4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B4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B4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N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ksan</dc:creator>
  <cp:keywords/>
  <dc:description/>
  <cp:lastModifiedBy>A Aksan</cp:lastModifiedBy>
  <cp:revision>3</cp:revision>
  <dcterms:created xsi:type="dcterms:W3CDTF">2019-08-25T22:44:00Z</dcterms:created>
  <dcterms:modified xsi:type="dcterms:W3CDTF">2019-08-25T22:44:00Z</dcterms:modified>
</cp:coreProperties>
</file>